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4104" w:rsidRDefault="004C4104" w:rsidP="004C4104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Supplementary table 4.</w:t>
      </w:r>
      <w:proofErr w:type="gramEnd"/>
      <w:r>
        <w:rPr>
          <w:rFonts w:ascii="Times New Roman" w:hAnsi="Times New Roman"/>
          <w:sz w:val="24"/>
          <w:szCs w:val="24"/>
        </w:rPr>
        <w:t xml:space="preserve"> Summary of QTL and GWA mapping association positions and number of positional candidate genes for each </w:t>
      </w:r>
      <w:proofErr w:type="gramStart"/>
      <w:r>
        <w:rPr>
          <w:rFonts w:ascii="Times New Roman" w:hAnsi="Times New Roman"/>
          <w:sz w:val="24"/>
          <w:szCs w:val="24"/>
        </w:rPr>
        <w:t>loci</w:t>
      </w:r>
      <w:proofErr w:type="gramEnd"/>
      <w:r>
        <w:rPr>
          <w:rFonts w:ascii="Times New Roman" w:hAnsi="Times New Roman"/>
          <w:sz w:val="24"/>
          <w:szCs w:val="24"/>
        </w:rPr>
        <w:t>.</w:t>
      </w:r>
    </w:p>
    <w:p w:rsidR="004C4104" w:rsidRDefault="004C4104" w:rsidP="004C4104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9600" w:type="dxa"/>
        <w:tblInd w:w="93" w:type="dxa"/>
        <w:tblLook w:val="04A0" w:firstRow="1" w:lastRow="0" w:firstColumn="1" w:lastColumn="0" w:noHBand="0" w:noVBand="1"/>
      </w:tblPr>
      <w:tblGrid>
        <w:gridCol w:w="2100"/>
        <w:gridCol w:w="2500"/>
        <w:gridCol w:w="1361"/>
        <w:gridCol w:w="2420"/>
        <w:gridCol w:w="1220"/>
      </w:tblGrid>
      <w:tr w:rsidR="004C4104" w:rsidRPr="000D4C04" w:rsidTr="00DE5184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Mapping experiment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Trait nam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hromosome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Genomic location (</w:t>
            </w:r>
            <w:proofErr w:type="spellStart"/>
            <w:r w:rsidRPr="000D4C0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Mbp</w:t>
            </w:r>
            <w:proofErr w:type="spellEnd"/>
            <w:r w:rsidRPr="000D4C0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No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0D4C0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of genes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QTL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7 &amp; Ge8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-1.4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79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QT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-2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84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QT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.12-13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91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QT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4, Ge5, Ge6, Ge7 &amp; Ge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1.55-14.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43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QT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.5-9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7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QT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83-4.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12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QT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4, Ge5, Ge6, Ge7 &amp; Ge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2.16-33.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65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QT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.33-22.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22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QT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7 &amp; Ge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15.57-17.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60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QT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6.65-28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22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QT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6 &amp; Ge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.37-22.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1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QT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52-4.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60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WAS Al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Ge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3.17-23.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WAS Al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5 &amp; Ge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6.9-27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WAS Al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-0.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WAS Al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4, Ge5, Ge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7.83-28.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GWAS All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2.27-32.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WAS Al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5.62-36.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WAS Al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5.93-36.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WAS Al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4 &amp; Ge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01-5.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WAS Al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6.21-16.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WAS Al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6.67-17.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WAS TRJ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2-1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WAS IN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.12-9.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WAS IN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7.01-17.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WASTRJ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42-1.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WAS TEJ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2.06-12.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WAS AU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3.88-14.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WAS AU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4 &amp; Ge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7.23-17.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WAS TRJ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5 &amp; Ge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.68-21.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WAS TEJ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.89-8.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WAS TRJ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3.32-13.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WAS TRJ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3.57-13.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WAS TRJ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3.6-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WAS TRJ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4.07-14.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WAS TRJ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4.33-14.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WAS TRJ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4 &amp; Ge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4.46-14.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WAS TRJ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.71-16.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WAS TRJ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6.06-16.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WAS TRJ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6.12-16.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lastRenderedPageBreak/>
              <w:t>GWAS TRJ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4.92-25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WAS TRJ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7.59-27.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WAS TRJ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43-1.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WAS TRJ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84-6.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WAS TRJ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4, Ge5 &amp; Ge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7.14-17.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WAS TRJ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7.21-17.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WAS TRJ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.25-15.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WAS TRJ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4.57-24.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WAS TRJ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5.38-25.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WAS TRJ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4 &amp; Ge6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5.69-26.09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</w:tr>
      <w:tr w:rsidR="004C4104" w:rsidRPr="000D4C04" w:rsidTr="00DE518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WAS TRJ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4 &amp; Ge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5.9-26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104" w:rsidRPr="000D4C04" w:rsidRDefault="004C4104" w:rsidP="00DE51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</w:tr>
    </w:tbl>
    <w:p w:rsidR="00BE6C6A" w:rsidRDefault="004C4104">
      <w:bookmarkStart w:id="0" w:name="_GoBack"/>
      <w:bookmarkEnd w:id="0"/>
    </w:p>
    <w:sectPr w:rsidR="00BE6C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104"/>
    <w:rsid w:val="003C36D9"/>
    <w:rsid w:val="004C4104"/>
    <w:rsid w:val="00B20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10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10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eth J. Norton</dc:creator>
  <cp:lastModifiedBy>Gareth J. Norton</cp:lastModifiedBy>
  <cp:revision>1</cp:revision>
  <dcterms:created xsi:type="dcterms:W3CDTF">2015-05-25T15:45:00Z</dcterms:created>
  <dcterms:modified xsi:type="dcterms:W3CDTF">2015-05-25T15:45:00Z</dcterms:modified>
</cp:coreProperties>
</file>